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BF455" w14:textId="59FAF090" w:rsidR="00BD4A8B" w:rsidRPr="00272DF0" w:rsidRDefault="00C3689D" w:rsidP="00BD4A8B">
      <w:pPr>
        <w:ind w:rightChars="-1425" w:right="-2993"/>
        <w:rPr>
          <w:rFonts w:ascii="Palatino Linotype" w:hAnsi="Palatino Linotype" w:cs="Times New Roman"/>
          <w:sz w:val="24"/>
          <w:szCs w:val="24"/>
        </w:rPr>
      </w:pPr>
      <w:r w:rsidRPr="00272DF0">
        <w:rPr>
          <w:rFonts w:ascii="Palatino Linotype" w:hAnsi="Palatino Linotype" w:cs="Times New Roman"/>
          <w:b/>
          <w:sz w:val="20"/>
          <w:szCs w:val="20"/>
        </w:rPr>
        <w:t>T</w:t>
      </w:r>
      <w:r w:rsidR="00BD4A8B" w:rsidRPr="00272DF0">
        <w:rPr>
          <w:rFonts w:ascii="Palatino Linotype" w:hAnsi="Palatino Linotype" w:cs="Times New Roman"/>
          <w:b/>
          <w:sz w:val="20"/>
          <w:szCs w:val="20"/>
        </w:rPr>
        <w:t xml:space="preserve">able </w:t>
      </w:r>
      <w:r w:rsidR="00272DF0">
        <w:rPr>
          <w:rFonts w:ascii="Palatino Linotype" w:hAnsi="Palatino Linotype" w:cs="Times New Roman"/>
          <w:b/>
          <w:sz w:val="20"/>
          <w:szCs w:val="20"/>
        </w:rPr>
        <w:t>S</w:t>
      </w:r>
      <w:r w:rsidR="001330DB" w:rsidRPr="00272DF0">
        <w:rPr>
          <w:rFonts w:ascii="Palatino Linotype" w:hAnsi="Palatino Linotype" w:cs="Times New Roman"/>
          <w:b/>
          <w:sz w:val="20"/>
          <w:szCs w:val="20"/>
        </w:rPr>
        <w:t>1</w:t>
      </w:r>
      <w:r w:rsidR="00272DF0">
        <w:rPr>
          <w:rFonts w:ascii="Palatino Linotype" w:hAnsi="Palatino Linotype" w:cs="Times New Roman"/>
          <w:b/>
          <w:sz w:val="20"/>
          <w:szCs w:val="20"/>
        </w:rPr>
        <w:t>.</w:t>
      </w:r>
      <w:r w:rsidR="00BD4A8B" w:rsidRPr="00272DF0">
        <w:rPr>
          <w:rFonts w:ascii="Palatino Linotype" w:hAnsi="Palatino Linotype" w:cs="Times New Roman"/>
          <w:sz w:val="20"/>
          <w:szCs w:val="20"/>
        </w:rPr>
        <w:t xml:space="preserve"> </w:t>
      </w:r>
      <w:r w:rsidR="00BD4A8B" w:rsidRPr="00272DF0">
        <w:rPr>
          <w:rFonts w:ascii="Palatino Linotype" w:hAnsi="Palatino Linotype" w:cs="Times New Roman"/>
          <w:color w:val="000000"/>
          <w:sz w:val="20"/>
          <w:szCs w:val="20"/>
        </w:rPr>
        <w:t xml:space="preserve">Primers (50) of </w:t>
      </w:r>
      <w:r w:rsidR="00054503" w:rsidRPr="00272DF0">
        <w:rPr>
          <w:rFonts w:ascii="Palatino Linotype" w:hAnsi="Palatino Linotype" w:cs="Times New Roman"/>
          <w:color w:val="000000"/>
          <w:sz w:val="20"/>
          <w:szCs w:val="20"/>
        </w:rPr>
        <w:t xml:space="preserve">the </w:t>
      </w:r>
      <w:r w:rsidR="00BD4A8B" w:rsidRPr="00272DF0">
        <w:rPr>
          <w:rFonts w:ascii="Palatino Linotype" w:hAnsi="Palatino Linotype" w:cs="Times New Roman"/>
          <w:color w:val="000000"/>
          <w:sz w:val="20"/>
          <w:szCs w:val="20"/>
        </w:rPr>
        <w:t>gene</w:t>
      </w:r>
      <w:r w:rsidR="00054503" w:rsidRPr="00272DF0">
        <w:rPr>
          <w:rFonts w:ascii="Palatino Linotype" w:hAnsi="Palatino Linotype" w:cs="Times New Roman"/>
          <w:color w:val="000000"/>
          <w:sz w:val="20"/>
          <w:szCs w:val="20"/>
        </w:rPr>
        <w:t xml:space="preserve"> </w:t>
      </w:r>
      <w:r w:rsidR="00054503" w:rsidRPr="00272DF0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>CACNB2</w:t>
      </w:r>
      <w:r w:rsidR="00054503" w:rsidRPr="00272DF0">
        <w:rPr>
          <w:rFonts w:ascii="Palatino Linotype" w:hAnsi="Palatino Linotype" w:cs="Times New Roman"/>
          <w:color w:val="000000"/>
          <w:sz w:val="20"/>
          <w:szCs w:val="20"/>
        </w:rPr>
        <w:t xml:space="preserve">, </w:t>
      </w:r>
      <w:r w:rsidR="00054503" w:rsidRPr="00272DF0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>SLC39A12</w:t>
      </w:r>
      <w:r w:rsidR="00D207CD" w:rsidRPr="00272DF0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 xml:space="preserve"> </w:t>
      </w:r>
      <w:r w:rsidR="00D207CD" w:rsidRPr="00272DF0">
        <w:rPr>
          <w:rFonts w:ascii="Palatino Linotype" w:hAnsi="Palatino Linotype" w:cs="Times New Roman"/>
          <w:color w:val="000000"/>
          <w:sz w:val="20"/>
          <w:szCs w:val="20"/>
        </w:rPr>
        <w:t>and</w:t>
      </w:r>
      <w:r w:rsidR="00054503" w:rsidRPr="00272DF0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 xml:space="preserve"> ZEB1</w:t>
      </w:r>
      <w:r w:rsidR="00BD4A8B" w:rsidRPr="00272DF0">
        <w:rPr>
          <w:rFonts w:ascii="Palatino Linotype" w:hAnsi="Palatino Linotype" w:cs="Times New Roman"/>
          <w:i/>
          <w:iCs/>
          <w:color w:val="000000"/>
          <w:sz w:val="20"/>
          <w:szCs w:val="20"/>
        </w:rPr>
        <w:t xml:space="preserve"> </w:t>
      </w:r>
      <w:r w:rsidR="00BD4A8B" w:rsidRPr="00272DF0">
        <w:rPr>
          <w:rFonts w:ascii="Palatino Linotype" w:hAnsi="Palatino Linotype" w:cs="Times New Roman"/>
          <w:color w:val="000000"/>
          <w:sz w:val="20"/>
          <w:szCs w:val="20"/>
        </w:rPr>
        <w:t>for pooled DNA sequencing</w:t>
      </w:r>
      <w:r w:rsidR="00272DF0" w:rsidRPr="00272DF0">
        <w:rPr>
          <w:rFonts w:ascii="Palatino Linotype" w:hAnsi="Palatino Linotype" w:cs="Times New Roman"/>
          <w:color w:val="000000"/>
          <w:sz w:val="20"/>
          <w:szCs w:val="20"/>
        </w:rPr>
        <w:t>.</w:t>
      </w:r>
    </w:p>
    <w:p w14:paraId="26C41AC9" w14:textId="4C4451AF" w:rsidR="00BD4A8B" w:rsidRPr="00D207CD" w:rsidRDefault="00BD4A8B"/>
    <w:tbl>
      <w:tblPr>
        <w:tblW w:w="5000" w:type="pct"/>
        <w:tblLook w:val="04A0" w:firstRow="1" w:lastRow="0" w:firstColumn="1" w:lastColumn="0" w:noHBand="0" w:noVBand="1"/>
      </w:tblPr>
      <w:tblGrid>
        <w:gridCol w:w="1081"/>
        <w:gridCol w:w="1067"/>
        <w:gridCol w:w="3040"/>
        <w:gridCol w:w="827"/>
        <w:gridCol w:w="1019"/>
        <w:gridCol w:w="860"/>
        <w:gridCol w:w="1067"/>
        <w:gridCol w:w="3151"/>
        <w:gridCol w:w="827"/>
        <w:gridCol w:w="1019"/>
      </w:tblGrid>
      <w:tr w:rsidR="00BD4A8B" w:rsidRPr="00272DF0" w14:paraId="06D4ED6D" w14:textId="77777777" w:rsidTr="00BD4A8B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99B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ers of </w:t>
            </w:r>
            <w:r w:rsidRPr="00272DF0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CNB2</w:t>
            </w:r>
          </w:p>
        </w:tc>
      </w:tr>
      <w:tr w:rsidR="00BD4A8B" w:rsidRPr="00272DF0" w14:paraId="69043606" w14:textId="77777777" w:rsidTr="00BD4A8B">
        <w:trPr>
          <w:trHeight w:val="945"/>
        </w:trPr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5251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FF6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1E06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461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Product length (bp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C6BF8" w14:textId="0966E7E6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nnealing Temp. (</w:t>
            </w:r>
            <w:proofErr w:type="spellStart"/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oC</w:t>
            </w:r>
            <w:proofErr w:type="spellEnd"/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E8D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FD24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DAE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4224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Product length (bp)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432F8" w14:textId="113DC2CD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nnealing Temp. (</w:t>
            </w:r>
            <w:proofErr w:type="spellStart"/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oC</w:t>
            </w:r>
            <w:proofErr w:type="spellEnd"/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D4A8B" w:rsidRPr="00272DF0" w14:paraId="221317F9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996D8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5'UTR1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BCB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AF2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TATTGGGTTTCTCGTATC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D3A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C392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C56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8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97667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15A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TGTTGCCTTGGAGAT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468E2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88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C73A4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1B4A26D4" w14:textId="77777777" w:rsidTr="00BD4A8B">
        <w:trPr>
          <w:trHeight w:val="402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B7A0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659A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B45F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GTTGCCTCTGTATCACTTT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737B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2644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D627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6457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2E95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AGGTGTAGGAACGGAGA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DF6D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342A5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7C858588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052E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-5'UTR2+E1 F’. R’ 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4BF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95A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CACGTACTGCAAGACGA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0DB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634D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5222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9 F’ R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CAE43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F8F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TGGAGAATGGAAAC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7C6C1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4C271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0958A715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0B83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872C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8BAE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ACCAGACAGACACGGATA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6EBC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05CE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7FBE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8AB4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D07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GTCAAAGCGAGGAG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DEB0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5E5E6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17F2C172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E884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2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CA3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5EF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CTAACTGCCGTGTCA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737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4226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C72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10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CCEB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975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AGGCTTGAGTGGTCAG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40D0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C41F5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2C1A8FE5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3E37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B31A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C246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CTGCCTTCTTCTACCAA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CD29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6CE0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ADC1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9B6B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3874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CCAGTGGAAGAGGAGG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AD31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A0063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23D32274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0F14F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3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1A3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FC6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GTTTCCCCTGTT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293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B3F9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02B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11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0CA45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1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605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AGCGTGAATAATGAACC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2C9E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C9190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199F7797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D72F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12C4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B731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AGCCTTGAGGTTAT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AD2A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1463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E654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FECF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BFC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AAGCCCACTGCTAATG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26BD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80433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3F419EFE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BB90D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4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FEF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1D6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ACGGATTGTTGAGCAT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B45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D0597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4CD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12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611AA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ACD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ACCCGAGGAGGACCA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BE94D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0D11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BD4A8B" w:rsidRPr="00272DF0" w14:paraId="0E4A76A4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D4EF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C1C2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0A84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ATTTGACTTATTTGTGG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4C12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1C2D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C804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128C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90F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GAAGAAACCCATACAACC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627B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FDAFB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7B4BEB8F" w14:textId="77777777" w:rsidTr="00BD4A8B">
        <w:trPr>
          <w:trHeight w:val="540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B63AC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5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F64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EF2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CTATTTGCGATCCTG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BFA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52A2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55D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13-1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7FB36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3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6D5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AAGGCTGAAATGAAATCTAAC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9137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6CC84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BD4A8B" w:rsidRPr="00272DF0" w14:paraId="744AE0B9" w14:textId="77777777" w:rsidTr="00BD4A8B">
        <w:trPr>
          <w:trHeight w:val="50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8CDC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A21E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29A7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CATTTCTGCTCCCTCT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DA0D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187B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F74B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E054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120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AAAAGGCTGAAATGAAATCTA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8F72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FE428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7F937353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9C156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6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49D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D8E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GAGCGTGAAACCAAT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DB8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30C02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BC1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13-2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5687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3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A05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CGGTGAGCACAGAC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20DE2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F8384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BD4A8B" w:rsidRPr="00272DF0" w14:paraId="1A2C7276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C233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F32A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7AD7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GGGACTGAATGCTAAT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6F59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96F2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9692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3FC6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98D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GGCAAGAATCAGGAAAC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33EE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D053D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31A4E50C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2FE45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E7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F44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52F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TGGGTTGGGTTTATTTA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3A3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9EC09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648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C-3'UTR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DAE4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’ Regulatory region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400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GCGAGCAAGTGGAG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3BC71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47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50F3C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D4A8B" w:rsidRPr="00272DF0" w14:paraId="294BFEC7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3C96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2A8F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A0F0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ACTCTTGGAGGGACT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FA24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1B87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D8C6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15FC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47B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AGGCAGAGCAGGTTTCA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DF8B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6AB91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53CA27E2" w14:textId="77777777" w:rsidTr="00BD4A8B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9D41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ers of </w:t>
            </w:r>
            <w:r w:rsidRPr="00272DF0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C39A12</w:t>
            </w:r>
          </w:p>
        </w:tc>
      </w:tr>
      <w:tr w:rsidR="00BD4A8B" w:rsidRPr="00272DF0" w14:paraId="7FC99BE2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8E56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5'UTR-1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E4F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4F7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GGTTGATTTCAGGGTT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48F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A04FA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AA0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6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56C6E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74A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GCTTAGGCTGCTGGTT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F755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4980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58F9DE36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E2EA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098C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1071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GATTGGCTATGAAGTGGT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9FB8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38C1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30A1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771E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227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GTCTTTGGGCAAGTTA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9A7E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8BB70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520028F9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CEA6D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5'UTR-2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7AA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A45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GAACCTGATGATTGGA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D27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A7ED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AC2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7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75C25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7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2E3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TCCCTGACCAGCAAT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D3C1A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B85E2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BD4A8B" w:rsidRPr="00272DF0" w14:paraId="0099208D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0C48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F5FD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D2A0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AGGGATTTCTGAGTTG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3183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54B4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6A7D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16E9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BFD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AGAAATGACACCCAA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C5F8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2A44A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6FCFAEBF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827F3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5'UTR-3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369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489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GGTGGCTGACTTAGGTAT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73A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94FA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55B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8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13E9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183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TGGAAGGATTCATAC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D15B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7644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52684BCD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FBEE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ADAB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5669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CATTTGTAGGCTCTGTCCC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C721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2872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8652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D253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A01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GCCAGCAACAGA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283B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24233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22173128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30C84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5'UTR-4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EB6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E7E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CCCTGAGACTGAGATG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E9A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60955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DC6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9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69A65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644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CGGCTCTACCTTC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B3C27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95FA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.6</w:t>
            </w:r>
          </w:p>
        </w:tc>
      </w:tr>
      <w:tr w:rsidR="00BD4A8B" w:rsidRPr="00272DF0" w14:paraId="022A2BE3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59AC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0B16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334F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ATTTCTGAGTTGGGTTCT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361B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9551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3485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B601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13F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GAATGGAGTAAAGTTG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11BD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2589F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30CD181D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259A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5'UTR-5+E1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A89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B82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AGCGACACCGATTT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F5E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4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C7862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050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10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3A19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3BA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CAGCGACCATACCT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7A959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C9CD1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BD4A8B" w:rsidRPr="00272DF0" w14:paraId="07FEA6B1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2CB9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8CBB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B713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AGGAAAGGACGAAAA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20C2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8826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0055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96C2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67E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CTGGCTCCAAGAAA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C3BE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927E2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2A5842F7" w14:textId="77777777" w:rsidTr="00BD4A8B">
        <w:trPr>
          <w:trHeight w:val="540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D85D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2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3F25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51F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GAAAGTCTAAACCCACCAT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9354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E397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6A9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12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4AC6D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011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TTTAGAATTTTGGTGA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82FCB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6C4C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BD4A8B" w:rsidRPr="00272DF0" w14:paraId="4B709AA6" w14:textId="77777777" w:rsidTr="00BD4A8B">
        <w:trPr>
          <w:trHeight w:val="540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DBF7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6375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667B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GCAGCATCTATCTAACCAA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5A02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E261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7975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6E3A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D30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CTTAGTTTGCTTATGG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7CC8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CEED4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11A180CB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E9A97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3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5DC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22D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CTGACTGTCTTACTTGA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390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DE72A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16A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3'UTR1-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0E24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’ Regulatory region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663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CGTGTCACTCAGTCACAT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0BEEF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DB99A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57E9FCB9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6B44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EDB0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E0F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CAGAATAGAACTGCCTT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4C8A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1EBC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E438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1418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77D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CCCCACTCAGACTTAC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E671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15E47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6D632602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91233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-E4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D9C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F32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GTGATGCCCAAGTTTA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C23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FB982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25F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3'UTR2-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1B8F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’ Regulatory region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AAF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GCAGGCAGTTCTTC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4BFFD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32F8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D4A8B" w:rsidRPr="00272DF0" w14:paraId="1B1F4ABA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5FE2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41FD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7719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ACAATGCTTCCACCT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DCE4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F4F9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D068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F7AF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82D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TTGAGGTTAGGCTTGA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0560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D13D0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53C3C5CA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28DD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E5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8943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391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AGGCAAGATGTTGTAAG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97F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0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428A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A32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S-3'UTR3-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BAA98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’ Regulatory region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10F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TCCATCTCGGGAGTTAC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1A00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5FCE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BD4A8B" w:rsidRPr="00272DF0" w14:paraId="461AEA77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7C61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7A69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FC6B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CAGTATGGAGGAAAGA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6AFE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7C3F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6467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9C66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42D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AGGCTATTGGGTTGC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D168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85625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03800C4D" w14:textId="77777777" w:rsidTr="00BD4A8B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1B3E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ers of </w:t>
            </w:r>
            <w:r w:rsidRPr="00272DF0">
              <w:rPr>
                <w:rFonts w:ascii="Palatino Linotype" w:eastAsia="等线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EB1</w:t>
            </w:r>
          </w:p>
        </w:tc>
      </w:tr>
      <w:tr w:rsidR="00BD4A8B" w:rsidRPr="00272DF0" w14:paraId="2D35B3B6" w14:textId="77777777" w:rsidTr="00BD4A8B">
        <w:trPr>
          <w:trHeight w:val="540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6495D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5'UTR-1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A8A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146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GCACAGCAAAGAATAGTTAC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091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A78D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ECF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7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2E6D1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7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D48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GCTACGATTTGAG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58377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54330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BD4A8B" w:rsidRPr="00272DF0" w14:paraId="28D1D990" w14:textId="77777777" w:rsidTr="00BD4A8B">
        <w:trPr>
          <w:trHeight w:val="540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C1AB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ACBC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7981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ATACCAGCACAAATACCAA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163B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B75B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0C31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8B3E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66E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CATCTTGTAAAACGCTA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6D97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82BE7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30630566" w14:textId="77777777" w:rsidTr="00BD4A8B">
        <w:trPr>
          <w:trHeight w:val="540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94266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5'UTR-2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328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3B7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TTTGTTCAGCACCTACTGTGA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B59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3A4B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D1E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8-1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C5BF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2D8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ACTTAAAGTGGCGGTAGAT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E787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24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B1505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BD4A8B" w:rsidRPr="00272DF0" w14:paraId="76867737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2E8F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FBCB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8B8A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GAAAGAAGGGCGAGA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0298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69BB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10D81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FED1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ACC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AGTGGTAGGTTCACGGAA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B255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93F0B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3F4706BE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9877F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5'UTR-3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D3E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’ Regulatory reg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A76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GTGGCTCACTGGTAAA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B82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30015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526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8-2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B24E4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A7A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GGAGATGGCAGTTTGTC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396B7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B834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BD4A8B" w:rsidRPr="00272DF0" w14:paraId="42D9AC5F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A6E5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86FE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9B86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CTCGGTTCAAGTGGTAAT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405D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0A1F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2FFB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8C7A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1AA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GGCAGTGACGGTAGGTAT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94F1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C02F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62A04778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B683A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2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F1B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D4F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CAGTAGGCAGTAGATAG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FFB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61FBB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BA8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8-3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BBA4F7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673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ATTGGTGCTTGACATTTAT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9118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36D9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0.6</w:t>
            </w:r>
          </w:p>
        </w:tc>
      </w:tr>
      <w:tr w:rsidR="00BD4A8B" w:rsidRPr="00272DF0" w14:paraId="7F78F53A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2AC1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1FFD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FFDF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TCAGTGGAGGCATTAGA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EF56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92FE2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EC53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1DB0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616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CTGTAGAGGGGCTGAA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EAAE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9F046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586CC85D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649E0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3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FDC1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653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AAGCAAACTAAAGCCAAA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73A1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D2E6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AE7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9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62EA4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C61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AGCGTCCTTTCTTTCG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3541F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02E4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D4A8B" w:rsidRPr="00272DF0" w14:paraId="13AD46C0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F7EC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0C20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0B04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TGAGGTAAAGCCCAGAA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6976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B834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7A5A9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B3C0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C21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CACTTGTCGCACTGGTAG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1165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A2CD5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1CD439BA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FDEA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4 F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BC7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C3E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CACTCATTTTGCTTCTC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589D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6882F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0.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D270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10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170B2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73D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AACGACTCCGATTCCACG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C1B3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9D550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BD4A8B" w:rsidRPr="00272DF0" w14:paraId="5F65C4D2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746E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8A7F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0C5E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CATACAGTGCCCCAT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650CB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6560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F6C6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DF8FE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F8B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CTGCCCTCACTGACTTTG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4946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6CEA5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187C80DE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C8A3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E5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8A8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F9C5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TAAGGATTCAGCCAACC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DDD6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35C02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9D4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3'UTR-1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97A3D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’ Regulatory region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D416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CAGCCTCCGTTCAT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562D6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91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199BD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D4A8B" w:rsidRPr="00272DF0" w14:paraId="3E11DFC7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87E7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98A4D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BA6C8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GACGACCAACATAGATACAG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A1567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40CF3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19BE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777C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408C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AACCGCAGAGCATC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540E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37DC7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4A8B" w:rsidRPr="00272DF0" w14:paraId="5104FAE3" w14:textId="77777777" w:rsidTr="00BD4A8B">
        <w:trPr>
          <w:trHeight w:val="285"/>
        </w:trPr>
        <w:tc>
          <w:tcPr>
            <w:tcW w:w="4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C2BC9E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Z-E6 F’. R’</w:t>
            </w:r>
          </w:p>
        </w:tc>
        <w:tc>
          <w:tcPr>
            <w:tcW w:w="36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AE5B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9CE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TTTCTGGGCATCACG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B9BC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1365E1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1AA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  <w:t>Z-3'UTR-2 F’. R’</w:t>
            </w:r>
          </w:p>
        </w:tc>
        <w:tc>
          <w:tcPr>
            <w:tcW w:w="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2DE5F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’ Regulatory region</w:t>
            </w: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9F5B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GAAGCCAAATTAGGATAA</w:t>
            </w:r>
          </w:p>
        </w:tc>
        <w:tc>
          <w:tcPr>
            <w:tcW w:w="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32C6A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BCDD9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BD4A8B" w:rsidRPr="00272DF0" w14:paraId="4015D9CA" w14:textId="77777777" w:rsidTr="00BD4A8B">
        <w:trPr>
          <w:trHeight w:val="285"/>
        </w:trPr>
        <w:tc>
          <w:tcPr>
            <w:tcW w:w="4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9B65F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64788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31143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TAAATGAGTTGAAAGGGAC</w:t>
            </w:r>
          </w:p>
        </w:tc>
        <w:tc>
          <w:tcPr>
            <w:tcW w:w="27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9FD8C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0C545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CA0A4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B6C60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6C94" w14:textId="77777777" w:rsidR="00BD4A8B" w:rsidRPr="00272DF0" w:rsidRDefault="00BD4A8B" w:rsidP="00BD4A8B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272DF0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GGAAAGACTGTGAAACCC</w:t>
            </w:r>
          </w:p>
        </w:tc>
        <w:tc>
          <w:tcPr>
            <w:tcW w:w="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72B1A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BD6D46" w14:textId="77777777" w:rsidR="00BD4A8B" w:rsidRPr="00272DF0" w:rsidRDefault="00BD4A8B" w:rsidP="00BD4A8B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3FE770B" w14:textId="77777777" w:rsidR="00BD4A8B" w:rsidRPr="00041142" w:rsidRDefault="00BD4A8B"/>
    <w:sectPr w:rsidR="00BD4A8B" w:rsidRPr="00041142" w:rsidSect="000411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AD781" w14:textId="77777777" w:rsidR="00531D9B" w:rsidRDefault="00531D9B" w:rsidP="00041142">
      <w:r>
        <w:separator/>
      </w:r>
    </w:p>
  </w:endnote>
  <w:endnote w:type="continuationSeparator" w:id="0">
    <w:p w14:paraId="0AECCA43" w14:textId="77777777" w:rsidR="00531D9B" w:rsidRDefault="00531D9B" w:rsidP="00041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CA440" w14:textId="77777777" w:rsidR="00531D9B" w:rsidRDefault="00531D9B" w:rsidP="00041142">
      <w:r>
        <w:separator/>
      </w:r>
    </w:p>
  </w:footnote>
  <w:footnote w:type="continuationSeparator" w:id="0">
    <w:p w14:paraId="2CC42163" w14:textId="77777777" w:rsidR="00531D9B" w:rsidRDefault="00531D9B" w:rsidP="00041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43A"/>
    <w:rsid w:val="00041142"/>
    <w:rsid w:val="00054503"/>
    <w:rsid w:val="001330DB"/>
    <w:rsid w:val="0018732C"/>
    <w:rsid w:val="001F0EB2"/>
    <w:rsid w:val="00272DF0"/>
    <w:rsid w:val="0052043A"/>
    <w:rsid w:val="00531D9B"/>
    <w:rsid w:val="00661DA3"/>
    <w:rsid w:val="00BD4A8B"/>
    <w:rsid w:val="00C3689D"/>
    <w:rsid w:val="00D17FDC"/>
    <w:rsid w:val="00D207CD"/>
    <w:rsid w:val="00F2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25EA2"/>
  <w15:chartTrackingRefBased/>
  <w15:docId w15:val="{D66B3DD8-8480-453A-B504-CC9A74FD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1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1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9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Zhang</dc:creator>
  <cp:keywords/>
  <dc:description/>
  <cp:lastModifiedBy>Hailiang Zhang</cp:lastModifiedBy>
  <cp:revision>10</cp:revision>
  <dcterms:created xsi:type="dcterms:W3CDTF">2021-02-27T11:46:00Z</dcterms:created>
  <dcterms:modified xsi:type="dcterms:W3CDTF">2022-02-09T12:21:00Z</dcterms:modified>
</cp:coreProperties>
</file>